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2412F" w14:textId="43629F8F" w:rsidR="00891B03" w:rsidRPr="00AD4C06" w:rsidRDefault="00F32B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4C06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3311E6A6" w14:textId="26CB5C6A" w:rsidR="00A37B41" w:rsidRPr="00BB2721" w:rsidRDefault="00A37B41" w:rsidP="00A37B4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B2721">
        <w:rPr>
          <w:rFonts w:ascii="Times New Roman" w:hAnsi="Times New Roman" w:cs="Times New Roman"/>
          <w:b/>
          <w:sz w:val="24"/>
          <w:szCs w:val="24"/>
        </w:rPr>
        <w:t>Predictive accuracy of physician estimates of death and recovery after acute intracerebral hemorrhage</w:t>
      </w:r>
      <w:r w:rsidR="00A141E0">
        <w:rPr>
          <w:rFonts w:ascii="Times New Roman" w:hAnsi="Times New Roman" w:cs="Times New Roman" w:hint="eastAsia"/>
          <w:b/>
          <w:sz w:val="24"/>
          <w:szCs w:val="24"/>
        </w:rPr>
        <w:t>: pre-specified analysis in INTERACT3 study</w:t>
      </w:r>
    </w:p>
    <w:p w14:paraId="682B3FD5" w14:textId="77777777" w:rsidR="00F32B3D" w:rsidRPr="00BB2721" w:rsidRDefault="00F32B3D">
      <w:pPr>
        <w:rPr>
          <w:rFonts w:ascii="Times New Roman" w:hAnsi="Times New Roman" w:cs="Times New Roman"/>
          <w:sz w:val="24"/>
          <w:szCs w:val="24"/>
        </w:rPr>
      </w:pPr>
    </w:p>
    <w:p w14:paraId="4F3C6720" w14:textId="3E00D557" w:rsidR="00F220CF" w:rsidRPr="002008DC" w:rsidRDefault="00105751">
      <w:pPr>
        <w:rPr>
          <w:rFonts w:ascii="Times New Roman" w:hAnsi="Times New Roman" w:cs="Times New Roman"/>
          <w:sz w:val="24"/>
          <w:szCs w:val="24"/>
        </w:rPr>
      </w:pPr>
      <w:r w:rsidRPr="002008DC">
        <w:rPr>
          <w:rFonts w:ascii="Times New Roman" w:hAnsi="Times New Roman" w:cs="Times New Roman"/>
          <w:sz w:val="24"/>
          <w:szCs w:val="24"/>
        </w:rPr>
        <w:t>Menglu Ouyang,</w:t>
      </w:r>
      <w:r w:rsidRPr="002008D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08DC">
        <w:rPr>
          <w:rFonts w:ascii="Times New Roman" w:hAnsi="Times New Roman" w:cs="Times New Roman"/>
          <w:sz w:val="24"/>
          <w:szCs w:val="24"/>
        </w:rPr>
        <w:t>et al.</w:t>
      </w:r>
    </w:p>
    <w:p w14:paraId="4105432C" w14:textId="77777777" w:rsidR="00F220CF" w:rsidRPr="002008DC" w:rsidRDefault="00F220CF">
      <w:pPr>
        <w:rPr>
          <w:rFonts w:ascii="Times New Roman" w:hAnsi="Times New Roman" w:cs="Times New Roman"/>
          <w:sz w:val="24"/>
          <w:szCs w:val="24"/>
        </w:rPr>
      </w:pPr>
      <w:r w:rsidRPr="002008DC">
        <w:rPr>
          <w:rFonts w:ascii="Times New Roman" w:hAnsi="Times New Roman" w:cs="Times New Roman"/>
          <w:sz w:val="24"/>
          <w:szCs w:val="24"/>
        </w:rPr>
        <w:br w:type="page"/>
      </w:r>
    </w:p>
    <w:p w14:paraId="5194C798" w14:textId="77777777" w:rsidR="00EA49A1" w:rsidRDefault="00EA49A1" w:rsidP="00EA4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1. List of INTERACT3 study group and trial investigators</w:t>
      </w:r>
    </w:p>
    <w:p w14:paraId="53BA01DC" w14:textId="77777777" w:rsidR="00EA49A1" w:rsidRPr="000D74A0" w:rsidRDefault="00EA49A1" w:rsidP="00EA4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Trial Steering Committee</w:t>
      </w:r>
    </w:p>
    <w:p w14:paraId="21E6477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Thompson Robinson (Chair, independent), University of Leicester, Leicester, UK</w:t>
      </w:r>
    </w:p>
    <w:p w14:paraId="1A5155D6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J. Jaime Miranda (Deputy Chair, independent), Universidad Peruana Cayetano</w:t>
      </w:r>
    </w:p>
    <w:p w14:paraId="3D56BAE6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Heredia, Lima, Peru</w:t>
      </w:r>
    </w:p>
    <w:p w14:paraId="434CE05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Craig S. Anderson (Co-Principal Investigator), The George Institute for Global</w:t>
      </w:r>
    </w:p>
    <w:p w14:paraId="774690A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Health Australia and China</w:t>
      </w:r>
    </w:p>
    <w:p w14:paraId="6928B2A8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Chao You (Co-Principal Investigator), West China Hospital, Chengdu, China</w:t>
      </w:r>
    </w:p>
    <w:p w14:paraId="595ABC4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Lili Song (Associate Investigator, Global Project Lead), The George Institute for Global</w:t>
      </w:r>
    </w:p>
    <w:p w14:paraId="08F51908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Health China</w:t>
      </w:r>
    </w:p>
    <w:p w14:paraId="3DCDEE58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Adrian Parry-Jones (member, independent), University of Manchester, Manchester,</w:t>
      </w:r>
    </w:p>
    <w:p w14:paraId="203D86C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UK</w:t>
      </w:r>
    </w:p>
    <w:p w14:paraId="73684DD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Nikola Sprigg (member, independent), University of Nottingham, Nottingham, UK</w:t>
      </w:r>
    </w:p>
    <w:p w14:paraId="037F313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s Sophie Durrans (observer, 2019-2021), Department of Health and Social Care, London, UK</w:t>
      </w:r>
    </w:p>
    <w:p w14:paraId="419095A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s Caroline Harris (observer, 2021-2023), Department of Health and Social Care, London, UK</w:t>
      </w:r>
    </w:p>
    <w:p w14:paraId="62C9ECC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s Ann Bamford (patient representative), UK</w:t>
      </w:r>
    </w:p>
    <w:p w14:paraId="778C6DB8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s Olivia Smith (patient representative), UK</w:t>
      </w:r>
    </w:p>
    <w:p w14:paraId="615A223B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Data Safety Monitoring Board</w:t>
      </w:r>
    </w:p>
    <w:p w14:paraId="59E00AF9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Robert Herbert (Chair), University of New South Wales, Sydney, Australia</w:t>
      </w:r>
    </w:p>
    <w:p w14:paraId="0311CE9F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Christopher Chen, National University Hospital, Singapore</w:t>
      </w:r>
    </w:p>
    <w:p w14:paraId="5D306D45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William Whiteley, University of Edinburgh, Edinburgh, UK</w:t>
      </w:r>
    </w:p>
    <w:p w14:paraId="25DCE329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Rong Hu, Southwest Hospital, Chongqing, China</w:t>
      </w:r>
    </w:p>
    <w:p w14:paraId="2603666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Statisticians</w:t>
      </w:r>
    </w:p>
    <w:p w14:paraId="6B7B397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Laurent Billot, The George Institute for Global Health, Australia</w:t>
      </w:r>
    </w:p>
    <w:p w14:paraId="7158FDE5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r Qiang Li, The George Institute for Global Health, Australia</w:t>
      </w:r>
    </w:p>
    <w:p w14:paraId="7E112EB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s Jayanthi Mysore, The George Institute for Global Health, Australia</w:t>
      </w:r>
    </w:p>
    <w:p w14:paraId="74399A9C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Medical Review Committee</w:t>
      </w:r>
    </w:p>
    <w:p w14:paraId="60ED502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Associate Professor Xin Hu, West China Hospital, Chengdu, China</w:t>
      </w:r>
    </w:p>
    <w:p w14:paraId="0B29B1C8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Dr Yao Zhang, Shenyang First People’s Hospital, Shenyang Brain Institute,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Shenyang, China</w:t>
      </w:r>
    </w:p>
    <w:p w14:paraId="5995FA8E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Feifeng Liu, Shanghai East Hospital, Tongji University, Shanghai, China</w:t>
      </w:r>
    </w:p>
    <w:p w14:paraId="69B9FC9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maging Adjudication Committee</w:t>
      </w:r>
    </w:p>
    <w:p w14:paraId="1F1B1E7E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Yuki Sakamoto, Graduate School of Medicine, Nippon Medical School, Tokyo, Japan</w:t>
      </w:r>
    </w:p>
    <w:p w14:paraId="6E6D9D1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Shoujiang You, The Second Affiliated Hospital of SooChow University, Jiangsu, China</w:t>
      </w:r>
    </w:p>
    <w:p w14:paraId="7E315D7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Qiao Han, Suzhou Hospital of Traditional Chinese Medicine, Suzhou, China</w:t>
      </w:r>
    </w:p>
    <w:p w14:paraId="46DB88D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>Dr Bernard Crutzen, Cliniques Universitaires Saint-Luc, Brussels, Belgium</w:t>
      </w:r>
    </w:p>
    <w:p w14:paraId="6F1DFF5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Yunke Li, The George Institute for Global Health China, Beijing, China</w:t>
      </w:r>
    </w:p>
    <w:p w14:paraId="6CD8A46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Emily Cheung, Neurology Department, Royal Prince Alfred Hospital, Sydney, Australia</w:t>
      </w:r>
    </w:p>
    <w:p w14:paraId="4E273B69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Process Evaluation &amp; Economic Evaluation Committee</w:t>
      </w:r>
    </w:p>
    <w:p w14:paraId="521F1611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rofessor Stephen Jan, The George Institute for Global Health, Australia</w:t>
      </w:r>
    </w:p>
    <w:p w14:paraId="1197D1CF" w14:textId="0CCFADF4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Hueiming Liu, The George Institute for Global Health, Australia</w:t>
      </w:r>
    </w:p>
    <w:p w14:paraId="0858A2C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Menglu Ouyang, The George Institute for Global Health, Australia</w:t>
      </w:r>
    </w:p>
    <w:p w14:paraId="4B68949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Lingli Sun, The George Institute for Global Health China, Beijing, China</w:t>
      </w:r>
    </w:p>
    <w:p w14:paraId="6A4E6812" w14:textId="4D6710AB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Dr Honglin Chu, Research Center of Clinical Epidemiology, Peking University Third Hospital,</w:t>
      </w:r>
      <w:r w:rsid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Beijing, China</w:t>
      </w:r>
    </w:p>
    <w:p w14:paraId="5CFB5C8B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Anila Anjum, Clinical Trials Unit, The Aga Khan University, Karachi, Pakistan</w:t>
      </w:r>
    </w:p>
    <w:p w14:paraId="31CF801E" w14:textId="669758AF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Francisca Gonzalez Mc Cawley, Centro de estudios Clínicos, Instituto de Ciencias e Innovación</w:t>
      </w:r>
      <w:r w:rsid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en Medicina. Facultad de Medicina, Universidad del Desarrollo, Chile</w:t>
      </w:r>
    </w:p>
    <w:p w14:paraId="0072CF9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Follow-up Centre</w:t>
      </w:r>
    </w:p>
    <w:p w14:paraId="4F92EC1C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China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Shanghai </w:t>
      </w:r>
      <w:r w:rsidRPr="000D74A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–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an Wu (Coordinator), Lingling Feng, Jingjing Ni, Caixiu Du, Weiwei Fu</w:t>
      </w:r>
    </w:p>
    <w:p w14:paraId="5278CB9C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ile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Centro de Estudios Clínicos, Instituto en Ciencias e Innovación en Medicina, ICIM,</w:t>
      </w:r>
    </w:p>
    <w:p w14:paraId="7F27F20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Facultad de Medicina- Clínica Alemana, Universidad del Desarrollo - Alejandra del Rio</w:t>
      </w:r>
    </w:p>
    <w:p w14:paraId="3A7C753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razil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Hospital das Clinicas da Facultade de Medicina de Riberao Pretto </w:t>
      </w:r>
      <w:r w:rsidRPr="000D74A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–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Bruna Rimoli,</w:t>
      </w:r>
    </w:p>
    <w:p w14:paraId="53A8CED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Rodrigo Cerantola</w:t>
      </w:r>
    </w:p>
    <w:p w14:paraId="0E12DEA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ri Lanka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RemediumOne Ptd Ltd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-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Thanushanthan Jeevarajah, Madhushani Kannangara,</w:t>
      </w:r>
    </w:p>
    <w:p w14:paraId="04F36A88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Andrene Joseph, Chamath Nanayakkara</w:t>
      </w:r>
    </w:p>
    <w:p w14:paraId="094AA50C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nternational Coordinating Centre (ICC) - The George Institute for Global Health</w:t>
      </w:r>
    </w:p>
    <w:p w14:paraId="0FAA7556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roject Management </w:t>
      </w:r>
      <w:r w:rsidRPr="000D74A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–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aoying Chen, Alejandra Malavera, Chunmiao Zhang, Zhao Yang,</w:t>
      </w:r>
    </w:p>
    <w:p w14:paraId="2E1FF457" w14:textId="2C8E3D81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Brook Li, Zhuo Meng, Menglu Ouy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ata Management and Programming </w:t>
      </w:r>
      <w:r w:rsidRPr="000D74A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–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Leibo Liu, Yi</w:t>
      </w:r>
      <w:r w:rsid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Ning, Le Dong, Manuela Armenis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Quality Assurance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- Joyce Lim, Helen Monaghan.</w:t>
      </w:r>
    </w:p>
    <w:p w14:paraId="1AED6BF3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Regional Coordinating Centres (RCCs)</w:t>
      </w:r>
    </w:p>
    <w:p w14:paraId="086F4183" w14:textId="38390C59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West China Hospital and The George Institute for Global Health (China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Lu Ma, Xin Hu, Xi</w:t>
      </w:r>
      <w:r w:rsid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Li, Rui Luo, Guojuan Cheng, Yilin Dong, Ziqin Liu, Shuihong Wang, Ying Zhang, Jipeng</w:t>
      </w:r>
    </w:p>
    <w:p w14:paraId="2F30F66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Cheng, Hui Shi, Wenjing Li, Langming Mou, Ping Yi, Chen Chen, Xue Chen</w:t>
      </w:r>
    </w:p>
    <w:p w14:paraId="046A005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mediumOne Pvt Ltd (Sri Lanka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ShalomiWeerawardena (Clinical Research Associate),</w:t>
      </w:r>
    </w:p>
    <w:p w14:paraId="719C26E1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Poornima Ellawala (Clinical Research Associate), Enalee Ranasinghe (Clinical Research</w:t>
      </w:r>
    </w:p>
    <w:p w14:paraId="0E8C69B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Associate), Chrishmi Rodrigo (Clinical Research Associate).</w:t>
      </w:r>
    </w:p>
    <w:p w14:paraId="3BBF9121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rus Co, LTd (Vietnam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Uyen Hong Ha (Project Manager), Linh Le Thi My (Project</w:t>
      </w:r>
    </w:p>
    <w:p w14:paraId="3F2F730F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Manager), Yen Mai Bao (Clinical Research Associate), Duong Hoang Thi Thuy (Clinical</w:t>
      </w:r>
    </w:p>
    <w:p w14:paraId="1A5DD8A6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Research Associate), Thu Nguyen Hoang (Study Coordinator), Hai Ngo Thanh (Clinical</w:t>
      </w:r>
    </w:p>
    <w:p w14:paraId="1D4D15C0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Research Associate).</w:t>
      </w:r>
    </w:p>
    <w:p w14:paraId="31481821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niversity of Ilorin Teaching Hospital (Nigeria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KolawalaWahab (National Leader), Sunday</w:t>
      </w:r>
    </w:p>
    <w:p w14:paraId="35D2785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Adeniyi (Project Manager).</w:t>
      </w:r>
    </w:p>
    <w:p w14:paraId="1A88490F" w14:textId="30D40FEB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ristian Medical College and Hospital, Ludhiana (India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eyaraj Pandian (National Leader)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egha Khanna (Project Manager).</w:t>
      </w:r>
    </w:p>
    <w:p w14:paraId="79677FB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Centro de Estudios Clínicos, Instituto en Ciencias e Innovación en Medicina, ICIM, Facultad</w:t>
      </w:r>
    </w:p>
    <w:p w14:paraId="129B8353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e Medicina- Clínica Alemana, Universidad del Desarrollo (Chile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Paula Muñoz Venturelli</w:t>
      </w:r>
    </w:p>
    <w:p w14:paraId="5641100F" w14:textId="5DE6A916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(National Leader), Francisca González (Project Manager), Francisca Urrutia Goldsack (Clinical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Research Associate), Alejandra Del Río (Clinical Research Associate).</w:t>
      </w:r>
    </w:p>
    <w:p w14:paraId="1911E47F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Aga Khan University (Pakistan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ohammad Wasay (National Leader), Dilshad Begum</w:t>
      </w:r>
    </w:p>
    <w:p w14:paraId="5E7795D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(Project Manager), Anila Anjum (Study Coordinator).</w:t>
      </w:r>
    </w:p>
    <w:p w14:paraId="3EB28D1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NTERACT3 Principal Investigators and Coordinators (centre, with numbers of patients in</w:t>
      </w:r>
    </w:p>
    <w:p w14:paraId="62DAB27F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parentheses)</w:t>
      </w:r>
    </w:p>
    <w:p w14:paraId="7AFE8C7F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Brazil</w:t>
      </w:r>
    </w:p>
    <w:p w14:paraId="2A7AEB79" w14:textId="6AA77AAB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das Clinicas da Facultade de Medicina de Riberao Pretto (2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Octavio Pontes-Neto,</w:t>
      </w:r>
      <w:r w:rsid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Millene Camilo, Francisco Dias, Octavio Vincenzi, Rodrigo Cerantol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Neurológica –</w:t>
      </w:r>
    </w:p>
    <w:p w14:paraId="5ADD8C06" w14:textId="5BCC52B5" w:rsidR="00EA49A1" w:rsidRPr="00DB6553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B6CD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eurologista e Neurocirurgião em Joinville SC (6): </w:t>
      </w:r>
      <w:r w:rsidRPr="00AB6CD0">
        <w:rPr>
          <w:rFonts w:ascii="Times New Roman" w:hAnsi="Times New Roman" w:cs="Times New Roman"/>
          <w:kern w:val="0"/>
          <w:sz w:val="24"/>
          <w:szCs w:val="24"/>
        </w:rPr>
        <w:t>Carla Moro, Renata Santos, Nara Texeira,</w:t>
      </w:r>
      <w:r w:rsidR="00AB6CD0" w:rsidRP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B6CD0">
        <w:rPr>
          <w:rFonts w:ascii="Times New Roman" w:hAnsi="Times New Roman" w:cs="Times New Roman"/>
          <w:kern w:val="0"/>
          <w:sz w:val="24"/>
          <w:szCs w:val="24"/>
        </w:rPr>
        <w:t xml:space="preserve">Alexandre Longo, Rafaela Liberato; </w:t>
      </w:r>
      <w:r w:rsidRPr="00AB6CD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de Clínicas de Porto Alegre (5): </w:t>
      </w:r>
      <w:r w:rsidRPr="00AB6CD0">
        <w:rPr>
          <w:rFonts w:ascii="Times New Roman" w:hAnsi="Times New Roman" w:cs="Times New Roman"/>
          <w:kern w:val="0"/>
          <w:sz w:val="24"/>
          <w:szCs w:val="24"/>
        </w:rPr>
        <w:t>Sheila Martins,</w:t>
      </w:r>
      <w:r w:rsidR="00AB6CD0" w:rsidRPr="00AB6C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B6CD0">
        <w:rPr>
          <w:rFonts w:ascii="Times New Roman" w:hAnsi="Times New Roman" w:cs="Times New Roman"/>
          <w:kern w:val="0"/>
          <w:sz w:val="24"/>
          <w:szCs w:val="24"/>
        </w:rPr>
        <w:t xml:space="preserve">Arthur Pille, Bruna Chwal, Isabel Silva, Natacha Titton; </w:t>
      </w:r>
      <w:r w:rsidRPr="00AB6CD0">
        <w:rPr>
          <w:rFonts w:ascii="Times New Roman" w:hAnsi="Times New Roman" w:cs="Times New Roman"/>
          <w:i/>
          <w:iCs/>
          <w:kern w:val="0"/>
          <w:sz w:val="24"/>
          <w:szCs w:val="24"/>
        </w:rPr>
        <w:t>Moinhos de Vento (1)</w:t>
      </w:r>
      <w:r w:rsidRPr="00AB6CD0">
        <w:rPr>
          <w:rFonts w:ascii="Times New Roman" w:hAnsi="Times New Roman" w:cs="Times New Roman"/>
          <w:kern w:val="0"/>
          <w:sz w:val="24"/>
          <w:szCs w:val="24"/>
        </w:rPr>
        <w:t>: GustavoWeiss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Daissy Mora, Magda Martins, Leonardo Carboner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Faculty of Medicine of Botucatu, UNESP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1): </w:t>
      </w:r>
      <w:r w:rsidRPr="00DB6553">
        <w:rPr>
          <w:rFonts w:ascii="Times New Roman" w:hAnsi="Times New Roman" w:cs="Times New Roman"/>
          <w:kern w:val="0"/>
          <w:sz w:val="24"/>
          <w:szCs w:val="24"/>
        </w:rPr>
        <w:t>Rodrigo Bazan, Gabriel Modolo, Fernanda Winckler, Luana Miranda, Juli Souza.</w:t>
      </w:r>
    </w:p>
    <w:p w14:paraId="0051992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Chile</w:t>
      </w:r>
    </w:p>
    <w:p w14:paraId="556E026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Clinico Herminda Martin (Hospital de Chillan) (1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Alexis Rojo, Wilhelm Uslar,</w:t>
      </w:r>
    </w:p>
    <w:p w14:paraId="70745660" w14:textId="092B0F4A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:lang w:val="fr-FR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 xml:space="preserve">Lorena Medel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  <w:lang w:val="fr-FR"/>
        </w:rPr>
        <w:t xml:space="preserve">Clínica Alemana de Santiago (8): </w:t>
      </w: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>Paula Munoz Venturelli, Javiera Lopez, Diego</w:t>
      </w:r>
      <w:r w:rsidR="00DB6553">
        <w:rPr>
          <w:rFonts w:ascii="Times New Roman" w:hAnsi="Times New Roman" w:cs="Times New Roman"/>
          <w:kern w:val="0"/>
          <w:sz w:val="24"/>
          <w:szCs w:val="24"/>
          <w:lang w:val="fr-FR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 xml:space="preserve">Herrero, Pablo Lavados, Barbara Vargas Latorre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  <w:lang w:val="fr-FR"/>
        </w:rPr>
        <w:t>Hospital Base San José de Osorno (7):</w:t>
      </w:r>
    </w:p>
    <w:p w14:paraId="3A22A114" w14:textId="77777777" w:rsidR="00EA49A1" w:rsidRPr="002008DC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2008DC">
        <w:rPr>
          <w:rFonts w:ascii="Times New Roman" w:hAnsi="Times New Roman" w:cs="Times New Roman"/>
          <w:kern w:val="0"/>
          <w:sz w:val="24"/>
          <w:szCs w:val="24"/>
        </w:rPr>
        <w:t xml:space="preserve">Nathalie Conejan, Tomas Esparza, Patricio Sotomayor; </w:t>
      </w:r>
      <w:r w:rsidRPr="002008DC">
        <w:rPr>
          <w:rFonts w:ascii="Times New Roman" w:hAnsi="Times New Roman" w:cs="Times New Roman"/>
          <w:i/>
          <w:iCs/>
          <w:kern w:val="0"/>
          <w:sz w:val="24"/>
          <w:szCs w:val="24"/>
        </w:rPr>
        <w:t>Hospital Carlos Van Buren (6):</w:t>
      </w:r>
    </w:p>
    <w:p w14:paraId="28746AE2" w14:textId="392702EA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2008DC">
        <w:rPr>
          <w:rFonts w:ascii="Times New Roman" w:hAnsi="Times New Roman" w:cs="Times New Roman"/>
          <w:kern w:val="0"/>
          <w:sz w:val="24"/>
          <w:szCs w:val="24"/>
        </w:rPr>
        <w:t xml:space="preserve">Denisse Wenger, Juan Pablo Gigoux, Aldo Letelier, Lilian Acevedo, Vivianne Moya; </w:t>
      </w:r>
      <w:r w:rsidRPr="002008DC">
        <w:rPr>
          <w:rFonts w:ascii="Times New Roman" w:hAnsi="Times New Roman" w:cs="Times New Roman"/>
          <w:i/>
          <w:iCs/>
          <w:kern w:val="0"/>
          <w:sz w:val="24"/>
          <w:szCs w:val="24"/>
        </w:rPr>
        <w:t>Complejo</w:t>
      </w:r>
      <w:r w:rsidR="00DB6553" w:rsidRPr="002008D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2008D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sistencial Dr. Victor Rios Ruiz (Hospital de Los Angeles) (4): </w:t>
      </w:r>
      <w:r w:rsidRPr="002008DC">
        <w:rPr>
          <w:rFonts w:ascii="Times New Roman" w:hAnsi="Times New Roman" w:cs="Times New Roman"/>
          <w:kern w:val="0"/>
          <w:sz w:val="24"/>
          <w:szCs w:val="24"/>
        </w:rPr>
        <w:t>Cristian Figueroa, Nicol.</w:t>
      </w:r>
      <w:r w:rsidR="00DB6553" w:rsidRPr="002008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 xml:space="preserve">Vallejos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  <w:lang w:val="fr-FR"/>
        </w:rPr>
        <w:t xml:space="preserve">Hospital Santiago Oriente Dr. Luis Tisne (4): </w:t>
      </w: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>Rodrigo Guerrero, Mauricio</w:t>
      </w:r>
    </w:p>
    <w:p w14:paraId="15352C3B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lastRenderedPageBreak/>
        <w:t xml:space="preserve">Velasquez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  <w:lang w:val="fr-FR"/>
        </w:rPr>
        <w:t xml:space="preserve">Hospital Metropolitano La Florida (4): </w:t>
      </w: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>Jose Vallejos, Kimerly Pallauta, Tamara</w:t>
      </w:r>
    </w:p>
    <w:p w14:paraId="33EE9BE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  <w:lang w:val="fr-FR"/>
        </w:rPr>
        <w:t>Santibanez, Angelo Queirolo, Andrea Lobos.</w:t>
      </w:r>
    </w:p>
    <w:p w14:paraId="63DF461A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China</w:t>
      </w:r>
    </w:p>
    <w:p w14:paraId="0791503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uining Central Hospital (22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ongming Jiang, Weimin Li, Wei Huang, Ke Luo, Gangying</w:t>
      </w:r>
    </w:p>
    <w:p w14:paraId="294D966E" w14:textId="71BFED6F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Li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Liaoning Thrombus Disease Treatment Centre Combing TCM and Western Medicine (205):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Guanghai Tang, Guang Yang, Hongtao Jiang, Xu Zhang, Hongyan Ji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Dazhu County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eople’s Hospital (20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Sheng Zhu, Bo Pu, Dong Lv, Hui Kang, Qiuping H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Jiangsu Rudong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unty People's Hospital (20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aochun She, Xiaoming Jiang, Yanli Chen, Shenghua Yang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anjun He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ianyang Central Hospital (16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Zongping Li, Gang Cheng, Hailin Huang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Xiaoyi Wang, Jianqiong Li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Zigong Fourth People’s Hospital (16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inhui Chen, Chenghao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Yang, Hao Ding, Yunliang Deng, Fei Lu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No.987 Hospital of Joint Logistic Support Force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16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Rongjun Zhang, Xiaofeng Wang, Hongbing Zhang, Xiaoliang Yang, Yang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Dayi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unty People’s Hospital (16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Chengyi Yang, Yu He, Feng Liu, Rongjie Wang, Yuhui Zhang;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’s Hospital of Yuanping (160): Xiaodong Xin, Bin Feng, Wanru Hao, Chang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ong, Yun Guo; Xuzhou Central Hospital (16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Dehua Jiang, Jie Chen, Changtong Tang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Hongliang Zh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’s Hospital of Shenyang (159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n Li, Jin Cui, Haidong Xu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Boyang Li, Fusheng T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ongzhou People’s Hospital (15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uanbin Li, Min Gao, Bo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Y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engdu Second People’s Hospital (14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uejun Xu, Bing Deng, Yi Zheng, Yuanhong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Ge, Keyu Ch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Third Hospital of Mianyang (14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ang Liu, Xinshen Li, Tingting Zhong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anfeng Xu, Hai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Liaocheng People's Hospital (14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iyue Wang, Jianxin Zhu, Hanyu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Sun, Fuhua Yu, Xueguang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West China Hospital Sichuan University (12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Chao You,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Lu Ma, Xin Hu, Jianguo Xu, Xi L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Second People’s Hospital of Neijiang (12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ingsen</w:t>
      </w:r>
      <w:r w:rsidR="00DB65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hang, Bin Wang, Yiming Ma, Donglin Jiang, Jun Zho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’s Hospital of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eijiang (12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Cong Liu, Wenhong Nie, Mingguo Li, Tao Tian, Yong L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Guangyuan Central</w:t>
      </w:r>
      <w:r w:rsidR="00DB655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(12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ingfang He, Xiaolong Tu, Zhengjun Wu, Hong Liu, Dongsheng Zhong;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ianjin Medical University Central General Hospital (12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Rongcai Jiang, Jian Sun, Ye Tian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Yingsheng Wei, Shuo A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ianzhu People’s Hospital (11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Pingbo Wei, Le Luo, Bin Lin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Gang Liu, Yan W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enmin Hospital of Wuhan University (11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Qiang Cai, Qianxue Chen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Pan Lei, Zhiyang Li, Meifang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anchong Central Hospital (11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iaquan He, Yan Chen;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First Hospital of Kunming (11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un Liu, Xinghai Liu, Junyan Li, Min Chen, Jing Wang;</w:t>
      </w:r>
    </w:p>
    <w:p w14:paraId="2090B11C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Xinhua Hospital of Zhejiang Province (11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Bingzhi Zhou, Baichun Ye, Jiancheng Zhang,</w:t>
      </w:r>
    </w:p>
    <w:p w14:paraId="69E74D05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Manyuan Zhang, Xuming Pa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Wuhan Third Hospital-Tongren Hospital of Wuhan University</w:t>
      </w:r>
    </w:p>
    <w:p w14:paraId="6982AE7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109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Xiaoxiang Yu, Jian Xu, Qingbao Xiao, Yuefei Wang, Liang Ta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Dezhou People's</w:t>
      </w:r>
    </w:p>
    <w:p w14:paraId="7C887211" w14:textId="560E1399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(9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Lin Sh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People's Hospital of Leshan (9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Niandong Zheng, Guoliang You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Bo Lei, Shu Chen, Honggang W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Huashan Hospital of Fudan University Neurosurgery</w:t>
      </w:r>
      <w:r w:rsidR="00A52C4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epartment (8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n Hu, Jianlan Zhao, Jian Yu, Qiang Yuan, Zhuoying D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Santai County</w:t>
      </w:r>
      <w:r w:rsidR="00A52C4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eople’s Hospital (8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elin Tang, Qianke Li, Shenghua Liu, Feilong Yang, Kui Xiao;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ongqing Traditional Chinese Medicine Hospital (8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Chao Luo, Guang Wang, Xudong Che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hipeng Teng, Wenwu Wa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Central Hospital of Wuhan (8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un Li, Yu Liu, Mingbo Fan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ao Zhang, Lun Ca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People’s Hospital of Hejian (8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uan Ma, Zhifeng Ma, Bin Li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Linlin He, Jinghui L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ong'e People’s Hospital (8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Weibing Zhang, Shuxin Zhang,</w:t>
      </w:r>
      <w:r w:rsidR="00A52C4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Hongzhen Zhang, Yingguang Da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's Hospital of Shuangliu District, Chengdu</w:t>
      </w:r>
      <w:r w:rsidR="00A52C4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8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un Lei, Lei Mao, Yiyang Huang, Zhi Zhou, Ping Ch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's Hospital of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Longquanyi District, Chengdu (8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Fang Chen, Pan Wei, Tiangui Li, Honglin Chen, Mengfei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e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ongqing Bishan District People's Hospital (8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Kejie Mou, Jun Xue, Yong Jiang;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ffiliated Hospital of North Sichuan Medical College(8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aoping Tang, Tao Chen, Yalan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hang, Yanbing Xu, Yuchen G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ianjin Fifth Central Hospital (8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Lei Chen, Yujun Zhao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Bin Yang, Peng Kuai, Xi W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ancheng County People’s Hospital(8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uwang Yang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Xueling Hu, Huitian Zhang, Yintao Yang, Weifeng W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People's Hospital of Ordos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ongsheng District (7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unyi Zhang, Wei Cheng, Xiaoxue Zhang, Xiaowen Ma, Qin He;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Zhangjiagang First People's Hospital (7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Li Zhang, Rong Gao, Huixiang Liu, Jingwei Ye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Ping X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Yantai Yuhuangding Hospital (7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n Wu, Yuan Yuan, Peng Zou, Zhen Zhang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yong Che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ujiangyan People’s Hospital (7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Zhangming Zhou, Yijun Zeng, Zhang Liang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Deming Du, Shui Y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Second Affiliated Hospital of Suzhou University (67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ongjun Cao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Shoujiang You, Jiaping Xu, Zhichao Huang, Dongqin Chen; Sichuan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Mianyang 404 Hospital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5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Wenfeng Xiao, Li Zhu, Miao Yua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904th Hospital of the Joint Logistics Support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orce of the Chinese People's Liberation Army (5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uhai Wang, Dongliang Shi, Xu Hu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Dingchao Xiang, Like Sh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First Hospital of Shanxi Medical University (5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Hongqin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Wang, Liu Yang, Wang Miao, Yiyi Hu, Yuchun Zha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Chongqing Emergency Medical Center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5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Xi Hu, Yang Liu, Weiduo Zhou, Chao Su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ingzhou Central Hospital (4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Tao Chen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Dong Tang, Kun Yao, Jin You, Shishi Ch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anhe County People’s Hospital (4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ianmin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Yao, Huanmei Li, Jinmei Liu, Ailin Ba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Second People’s Hospital of Yibin (4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Yong Yi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Qingshan Deng, Peng Luo, Han Wang, Jingcheng Ji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Zhongshan Hospital Affiliated to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Xiamen University (4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Qingwei Yang, Shunpo He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Pangang Group General Hospital (39):</w:t>
      </w:r>
      <w:r w:rsidR="00B84AC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un Wang, Yu Chen, Hua He, Yuyang De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uangzhou First People’s Hospital (3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Zhikai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Cao, Xuxia Yi, Jinbiao Lu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engdu Fifth People’s Hospital (37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Shuang Luo, Min Gong,</w:t>
      </w:r>
      <w:r w:rsidR="00B84A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Li Liu, Xuejun Gao, Jia Li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First Affiliated Hospital of Baotou Medical College (36): </w:t>
      </w:r>
      <w:r w:rsidRPr="000D74A0">
        <w:rPr>
          <w:rFonts w:ascii="Times New Roman" w:eastAsia="TimesNewRomanPSMT" w:hAnsi="Times New Roman" w:cs="Times New Roman"/>
          <w:kern w:val="0"/>
          <w:sz w:val="24"/>
          <w:szCs w:val="24"/>
        </w:rPr>
        <w:t>Li’e</w:t>
      </w:r>
    </w:p>
    <w:p w14:paraId="198CE2E6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Wu, Jia Zhang, Hongying Sun, Xinhui Li, Lu Ji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Yaan People’s Hospital (3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ianbing Wu,</w:t>
      </w:r>
    </w:p>
    <w:p w14:paraId="4CE95A9C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e Zhang, Huajun Zhang, Chunfu Du, Shun L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’s Hospital of Yibin (32):</w:t>
      </w:r>
    </w:p>
    <w:p w14:paraId="47BA169A" w14:textId="5EC1D2AF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Xiaobin Yang, Jie He, Lei Lia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inhua Municipal Central Hospital (3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Gezhi Zhou, Wentao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Dong, Yunxiang Chen, Xiaofeng Lin, Xujian Shu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No.988 Hospital of Joint Logistic Support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orce (3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Peng Zhang, Yuan Zhao, Hongli Yang, Wenbin Zhao, Xiaoyi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Zhongnan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of Wuhan University (3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ncao Chen, Qian Wu, Xuan Da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Xinghua Traditional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hinese Medical Hospital (29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Baogui Tang, Yinjuan W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Peking University Third Hospital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Yanqing Hospital (2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ao Liu, Haixia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Wuhan No.1 Hospital (2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Faliang Duan, Ming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Lu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Shijiazhuang People’s Hospital (25):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Qingfang Jiao, Guoliang Lei, Dong Wang,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Chunwang Song, Haopeng Ta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eople's Hospital of Deyang City(2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Feng Ye, Xinghu Qin,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Xiaolong Liang, Junling Liu, Lang Y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Affiliated Hospital of Chengdu Medical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llege (2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e Yang, Yapeng Lin, Qian Yang, Xuntai Ma, Yinkuang Q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Hebei General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(2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Baogen Pan, Caixia Jiang, Zhanying Ye, Ce Dong, Xiongfei Yue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People's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of Xinjiang Uygur Autonomous Region (2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Xiaopeng Yang, Tuoheti</w:t>
      </w:r>
    </w:p>
    <w:p w14:paraId="4734F5CC" w14:textId="04367BDD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Maimaitiyiming, Jun Dong, Yonggang Wu, Feng Ga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ieling Central Hospital (19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Deqiang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hao, Xinghai Zh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First People's Hospital of Yiliang (1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Pengjun Wang, Hongbo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iang, Jianping Li, Wei Zhang, Jing Ch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hanxi Dayi Hospital (1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Haibo Tong, Yonghong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Wang, Kaipeng Qia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First Affiliated Hospital of Zhengzhou University (1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Fuyou Guo,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Mingchu Zhang, Yan Hu, Mengzhao Feng, Dengpan So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No.215 Hospital of Shanxi Nuclear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dustry (1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Yi Zuo, Shangjun Chen, Chao Qian, Baoming Li, Jingku M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Third People’s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of Chengdu (1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Sunfu Zhang, Bin Kong, Xingyu Dong, Qiang Li, Sheng Fang;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eople's Hospital of Qiandongnan Miao and Dong Autonomous (7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Bin Lu, Yang Li, Zhen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hang, Yongling Yang, Hong Y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iemei General Hospital of Liaoning Province Health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dustry Group (7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Huaiyu Sun, Yue W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Qingdao Municipal Hospital (7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Weimin Wang,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ong Li, Shengli Li, Zhiming Xu, Yongyi Wang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Huashan Hospital of Fudan University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eurology Department (7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Qiang Dong, Yuping Tang, Heling Chu, Ying Lu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ffiliated Hospital of Suzhou University (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Zhong Wang, Xiaoou Su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e First People's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of Yunnan Province (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ianhua Zhao, Shuaifeng Yang, Xiying Qian.</w:t>
      </w:r>
    </w:p>
    <w:p w14:paraId="55C67EDB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India</w:t>
      </w:r>
    </w:p>
    <w:p w14:paraId="29195A89" w14:textId="324051BA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KLES Dr. Prabhakar Kore Hospital &amp; MRC (2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Aralikatte Saroja, Ravishankar Naik, Sandip</w:t>
      </w:r>
      <w:r w:rsidR="00CD7A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Chindhi, Nakul Pampaniya, Kurubara Amaresh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Government Medical College,</w:t>
      </w:r>
    </w:p>
    <w:p w14:paraId="4CB314CF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iruvananthapuram (1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homas Iype, Dileep R, Reeja Rajan, Praveen Panicker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GNRC</w:t>
      </w:r>
    </w:p>
    <w:p w14:paraId="0D321747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Hospital Dispur (1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Rupjyoti Das, Nupur Choudhury, Pankaja Gohai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Baptist Christian</w:t>
      </w:r>
    </w:p>
    <w:p w14:paraId="16F88AF7" w14:textId="4BFC7065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, Assam (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Jemin Webster, Biyol Pakma, Lalbiak Sang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St. Stephen's Hospital, Delhi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Ivy Sebastian, Gaurav Aggrawal, Komal Raj, Deepankshi Rajour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Guru Gobind Singh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, Faridkot (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Sulena Singh, Varun Aggrawal, Amit Narang.</w:t>
      </w:r>
    </w:p>
    <w:p w14:paraId="57F7DB01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Mexico</w:t>
      </w:r>
    </w:p>
    <w:p w14:paraId="5A9994D2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stitituto Nacional de Neurologia y Neurocirugia (9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Antonio Arauz, Vanessa Cano, Diego</w:t>
      </w:r>
    </w:p>
    <w:p w14:paraId="50EF25DD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López, Hector Valdéz, Roberto Toledo.</w:t>
      </w:r>
    </w:p>
    <w:p w14:paraId="018C6681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Nigeria</w:t>
      </w:r>
    </w:p>
    <w:p w14:paraId="024526D4" w14:textId="77777777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hmadu Bello University Teaching Hospital (29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Reginald Obiako, Sani Abubakar, Oguike</w:t>
      </w:r>
    </w:p>
    <w:p w14:paraId="3317A7DD" w14:textId="2522C43A" w:rsidR="00EA49A1" w:rsidRPr="000D74A0" w:rsidRDefault="00EA49A1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Emeka, Balogun Olayemi, Melika Lois, Ibinaiye Philip, Olurishe Comfort 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Lagos University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eaching Hospital (2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Njideka Okubadejo, Osigwe Agabi, Oluwadamilola Oj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University of</w:t>
      </w:r>
      <w:r w:rsidR="00CD7A8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lorin Teaching Hospital (1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Kolawole Wahab, Abiodun Bello, Oyinloye Ibukun, Olufemi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Sanayaolu, Sunday Adeniyi, Abdulraheem Jimoh.</w:t>
      </w:r>
    </w:p>
    <w:p w14:paraId="6C774325" w14:textId="77777777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Pakistan</w:t>
      </w:r>
    </w:p>
    <w:p w14:paraId="1F1C9CB5" w14:textId="4AE682B9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ga Khan University (3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ohammad Wasay, Dilshad Begum, Anila Anjum, Shanid Waheed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Ayeesha Kamal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hifa International Hospital (1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Raja Shoiab, Fizza Orooj, Sadaf Majid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askeen Zehra Abdus Kha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outh City Hospital (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Ravi Shanker, Nadir Syed, Nashwa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Ahmad.</w:t>
      </w:r>
    </w:p>
    <w:p w14:paraId="27B48813" w14:textId="77777777" w:rsidR="000D74A0" w:rsidRPr="002008DC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fr-FR"/>
        </w:rPr>
      </w:pPr>
      <w:r w:rsidRPr="002008DC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fr-FR"/>
        </w:rPr>
        <w:t>Peru</w:t>
      </w:r>
    </w:p>
    <w:p w14:paraId="53D4FCD8" w14:textId="77777777" w:rsidR="000D74A0" w:rsidRPr="002008DC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 w:rsidRPr="002008DC">
        <w:rPr>
          <w:rFonts w:ascii="Times New Roman" w:hAnsi="Times New Roman" w:cs="Times New Roman"/>
          <w:i/>
          <w:iCs/>
          <w:kern w:val="0"/>
          <w:sz w:val="24"/>
          <w:szCs w:val="24"/>
          <w:lang w:val="fr-FR"/>
        </w:rPr>
        <w:t xml:space="preserve">Instituto Nacional de Ciencias Neurológicas (12): </w:t>
      </w:r>
      <w:r w:rsidRPr="002008DC">
        <w:rPr>
          <w:rFonts w:ascii="Times New Roman" w:hAnsi="Times New Roman" w:cs="Times New Roman"/>
          <w:kern w:val="0"/>
          <w:sz w:val="24"/>
          <w:szCs w:val="24"/>
          <w:lang w:val="fr-FR"/>
        </w:rPr>
        <w:t>Carlos Abanto, Ana Valencia, Danny</w:t>
      </w:r>
    </w:p>
    <w:p w14:paraId="2CF4D04C" w14:textId="77777777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Barrientos, Jorge Ramirez, Pilar Calle.</w:t>
      </w:r>
    </w:p>
    <w:p w14:paraId="46E7C7AE" w14:textId="77777777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Sri Lanka</w:t>
      </w:r>
    </w:p>
    <w:p w14:paraId="44E43068" w14:textId="77777777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Kurunegala Teaching Hospital (10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Dilum Palliyeguruge, Sumudu Muthucumarana,</w:t>
      </w:r>
    </w:p>
    <w:p w14:paraId="0121E997" w14:textId="77777777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>Shiroma Ratnayaka, Dilhara Ganihiarachchi, Arundathi Bandaranayake, S.D.B. Somaratne,</w:t>
      </w:r>
    </w:p>
    <w:p w14:paraId="734D5972" w14:textId="22124A8C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Saumya Narayana, Sithara Gallage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ational Hospital of Sri Lanka (5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Bimsara Senanayake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Udari Samarasiri, Dunya Luke, Mythily Sivpathasundaram, Vithoosan Sahadevan, Amani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Rasmi, Yuran Deshak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Gampaha District General Hospital (24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Nilukshi Fernando, Aruna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Munasinghe, Kapilanga Rathnapriya, A.S. Nissanka, Kanchana Karunathilake, Isuru Gayan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Kaminda Wijenayake, Hasitha Gunasekara, Jagath Vidyarathne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Jaffna Teaching Hospital</w:t>
      </w:r>
      <w:r w:rsidR="00B35E8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(22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Ajantha Keshavaraj, Kanagasabapathy Janarthanan, Arhivalaky Gerald Jeevathasan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Sivaram Sivamainthan, Mathyamuthan John Priyanth, Abirami John Priyanth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Colombo South</w:t>
      </w:r>
      <w:r w:rsidR="00B35E8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eaching Hospital (1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Thambippillai Rajendiran, Sanjeewa Alwis, Nushara Gunasekare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Vasundara Liyanarachch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Karapitiya Teaching Hospital (11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Athula Dissanayake, Wimalasiri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Uluwattage, Gimhani Ratnayake, Charika Rajinee, Sakura Jayawardana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Kandy National</w:t>
      </w:r>
      <w:r w:rsidR="00B35E8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ospital (8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Janaka Peiris, Ranjith Wicramasinghe, Chamila Fernando, Jessie Abbas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Nethmini Withanage, Makaranda Bandara.</w:t>
      </w:r>
    </w:p>
    <w:p w14:paraId="796D5CFA" w14:textId="77777777" w:rsidR="000D74A0" w:rsidRPr="000D74A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0D74A0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Vietnam</w:t>
      </w:r>
    </w:p>
    <w:p w14:paraId="3231E9AA" w14:textId="0D88D258" w:rsidR="00EA49A1" w:rsidRPr="00B35E80" w:rsidRDefault="000D74A0" w:rsidP="002A36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ach Mai Hospital (95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Duy Ton Mai, Van Chi Nguyen, Viet Phuong Dao, Xuan Trung Vuong,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Tien Dung Nguyen, Trung Hieu Dinh, Ha Quan Phan, Quoc Viet Bui, Dinh Tho Phung, Quang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hoPham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103 Military Hospital (2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Dinh Dai Pham, Duc Thuan Do, Phuc Duc Dang, Minh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Duc Dang, Dang Hai Nguy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ong Nhat Hospital (16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Thi Phuong Nga Nguyen, Quoc Huy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Nguyen, Quoc Dai Pham, Quoc Vinh Chau, Vinh Thy Van Tai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>Thu Duc District Hospital (11):</w:t>
      </w:r>
      <w:r w:rsidR="00B35E8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Tran Vinh Le, Cong Tri Le, Ha Mai Khuong Tran, Huu Khan Nguyen, Hoang Minh Thao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Nguyen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guyen Tri Phuong Hospital (10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Duc Chien Vo, Thai My Phuong Nguyen, Trung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 xml:space="preserve">Thanh Tran, Thi Hanh Vi Vo, Hao Nhien Cao; </w:t>
      </w:r>
      <w:r w:rsidRPr="000D74A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niversity Medical Hospital (3): </w:t>
      </w:r>
      <w:r w:rsidRPr="000D74A0">
        <w:rPr>
          <w:rFonts w:ascii="Times New Roman" w:hAnsi="Times New Roman" w:cs="Times New Roman"/>
          <w:kern w:val="0"/>
          <w:sz w:val="24"/>
          <w:szCs w:val="24"/>
        </w:rPr>
        <w:t>Ba Thang</w:t>
      </w:r>
      <w:r w:rsidR="00B35E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35E80">
        <w:rPr>
          <w:rFonts w:ascii="Times New Roman" w:hAnsi="Times New Roman" w:cs="Times New Roman"/>
          <w:kern w:val="0"/>
          <w:sz w:val="24"/>
          <w:szCs w:val="24"/>
        </w:rPr>
        <w:t>Nguyen, Thi Ngoc Suong Le, Thien Duc La, Chi Duc Pham, Huy Thai.</w:t>
      </w:r>
    </w:p>
    <w:sectPr w:rsidR="00EA49A1" w:rsidRPr="00B35E8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DB5C5" w14:textId="77777777" w:rsidR="00460B19" w:rsidRDefault="00460B19" w:rsidP="00F32B3D">
      <w:pPr>
        <w:spacing w:after="0" w:line="240" w:lineRule="auto"/>
      </w:pPr>
      <w:r>
        <w:separator/>
      </w:r>
    </w:p>
  </w:endnote>
  <w:endnote w:type="continuationSeparator" w:id="0">
    <w:p w14:paraId="6536D7A6" w14:textId="77777777" w:rsidR="00460B19" w:rsidRDefault="00460B19" w:rsidP="00F32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8538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2A3B5" w14:textId="21D40AE8" w:rsidR="0083626F" w:rsidRDefault="008362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101E4" w14:textId="77777777" w:rsidR="0083626F" w:rsidRDefault="00836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36346" w14:textId="77777777" w:rsidR="00460B19" w:rsidRDefault="00460B19" w:rsidP="00F32B3D">
      <w:pPr>
        <w:spacing w:after="0" w:line="240" w:lineRule="auto"/>
      </w:pPr>
      <w:r>
        <w:separator/>
      </w:r>
    </w:p>
  </w:footnote>
  <w:footnote w:type="continuationSeparator" w:id="0">
    <w:p w14:paraId="0F2E5A5D" w14:textId="77777777" w:rsidR="00460B19" w:rsidRDefault="00460B19" w:rsidP="00F32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MTcxMzGxMDMxMjNU0lEKTi0uzszPAykwNKwFAJEyQqUtAAAA"/>
  </w:docVars>
  <w:rsids>
    <w:rsidRoot w:val="00DB6E44"/>
    <w:rsid w:val="0002227A"/>
    <w:rsid w:val="00024EBB"/>
    <w:rsid w:val="00025218"/>
    <w:rsid w:val="00026470"/>
    <w:rsid w:val="000348E8"/>
    <w:rsid w:val="0006479C"/>
    <w:rsid w:val="00066417"/>
    <w:rsid w:val="00083952"/>
    <w:rsid w:val="000A1628"/>
    <w:rsid w:val="000A6CF8"/>
    <w:rsid w:val="000C1D11"/>
    <w:rsid w:val="000D74A0"/>
    <w:rsid w:val="000F1614"/>
    <w:rsid w:val="00105751"/>
    <w:rsid w:val="00115E9C"/>
    <w:rsid w:val="0012602C"/>
    <w:rsid w:val="00153D3F"/>
    <w:rsid w:val="00160545"/>
    <w:rsid w:val="0017214A"/>
    <w:rsid w:val="00182A66"/>
    <w:rsid w:val="00195C2D"/>
    <w:rsid w:val="001A6665"/>
    <w:rsid w:val="001A681B"/>
    <w:rsid w:val="001B2A9B"/>
    <w:rsid w:val="001C2005"/>
    <w:rsid w:val="001C38B9"/>
    <w:rsid w:val="001C765C"/>
    <w:rsid w:val="001D4E27"/>
    <w:rsid w:val="001D5BD5"/>
    <w:rsid w:val="001E6690"/>
    <w:rsid w:val="001E7BE0"/>
    <w:rsid w:val="002008DC"/>
    <w:rsid w:val="00236D64"/>
    <w:rsid w:val="0024092B"/>
    <w:rsid w:val="0024532C"/>
    <w:rsid w:val="002507B9"/>
    <w:rsid w:val="0027613B"/>
    <w:rsid w:val="00281423"/>
    <w:rsid w:val="00285B9D"/>
    <w:rsid w:val="002916A8"/>
    <w:rsid w:val="00293690"/>
    <w:rsid w:val="002A05DD"/>
    <w:rsid w:val="002A367B"/>
    <w:rsid w:val="002C2CD3"/>
    <w:rsid w:val="002C5BFB"/>
    <w:rsid w:val="002D120F"/>
    <w:rsid w:val="002D5A53"/>
    <w:rsid w:val="002E0E5C"/>
    <w:rsid w:val="002F094C"/>
    <w:rsid w:val="002F6D0B"/>
    <w:rsid w:val="00302D1D"/>
    <w:rsid w:val="003048B1"/>
    <w:rsid w:val="00313954"/>
    <w:rsid w:val="003155B2"/>
    <w:rsid w:val="00321D66"/>
    <w:rsid w:val="00343C58"/>
    <w:rsid w:val="00360F93"/>
    <w:rsid w:val="00363062"/>
    <w:rsid w:val="00363A65"/>
    <w:rsid w:val="00364B88"/>
    <w:rsid w:val="00367D95"/>
    <w:rsid w:val="00392533"/>
    <w:rsid w:val="00396D25"/>
    <w:rsid w:val="003A2084"/>
    <w:rsid w:val="003B1B5B"/>
    <w:rsid w:val="003C1468"/>
    <w:rsid w:val="003C4A25"/>
    <w:rsid w:val="003F3EA2"/>
    <w:rsid w:val="00413C68"/>
    <w:rsid w:val="0042209F"/>
    <w:rsid w:val="0042222A"/>
    <w:rsid w:val="004316DD"/>
    <w:rsid w:val="00436D55"/>
    <w:rsid w:val="00441812"/>
    <w:rsid w:val="004457ED"/>
    <w:rsid w:val="00451B5E"/>
    <w:rsid w:val="00460AE9"/>
    <w:rsid w:val="00460B19"/>
    <w:rsid w:val="00467BF6"/>
    <w:rsid w:val="0047369D"/>
    <w:rsid w:val="00480812"/>
    <w:rsid w:val="00482E39"/>
    <w:rsid w:val="004A24C0"/>
    <w:rsid w:val="004B0050"/>
    <w:rsid w:val="004B1E68"/>
    <w:rsid w:val="004E59A6"/>
    <w:rsid w:val="004F3C09"/>
    <w:rsid w:val="0050593D"/>
    <w:rsid w:val="00507254"/>
    <w:rsid w:val="005124E9"/>
    <w:rsid w:val="00522AAC"/>
    <w:rsid w:val="0052780D"/>
    <w:rsid w:val="005356A4"/>
    <w:rsid w:val="00536170"/>
    <w:rsid w:val="0055173E"/>
    <w:rsid w:val="0055591F"/>
    <w:rsid w:val="0057501E"/>
    <w:rsid w:val="00585F19"/>
    <w:rsid w:val="005B2E91"/>
    <w:rsid w:val="005B6E11"/>
    <w:rsid w:val="005C176F"/>
    <w:rsid w:val="005C2BB1"/>
    <w:rsid w:val="005E49D9"/>
    <w:rsid w:val="005E57BE"/>
    <w:rsid w:val="006304BD"/>
    <w:rsid w:val="006359E3"/>
    <w:rsid w:val="00646EB5"/>
    <w:rsid w:val="00653044"/>
    <w:rsid w:val="00657E88"/>
    <w:rsid w:val="00660983"/>
    <w:rsid w:val="0066365A"/>
    <w:rsid w:val="006700EA"/>
    <w:rsid w:val="00672177"/>
    <w:rsid w:val="00682B5B"/>
    <w:rsid w:val="006843A5"/>
    <w:rsid w:val="00687BD7"/>
    <w:rsid w:val="00696D1F"/>
    <w:rsid w:val="006D51DF"/>
    <w:rsid w:val="006D5D3B"/>
    <w:rsid w:val="006E0E09"/>
    <w:rsid w:val="00710A25"/>
    <w:rsid w:val="007324F1"/>
    <w:rsid w:val="00753318"/>
    <w:rsid w:val="00761A57"/>
    <w:rsid w:val="00776340"/>
    <w:rsid w:val="00784368"/>
    <w:rsid w:val="007C0C8F"/>
    <w:rsid w:val="007C795C"/>
    <w:rsid w:val="007E2C8D"/>
    <w:rsid w:val="007F0EEC"/>
    <w:rsid w:val="007F5D40"/>
    <w:rsid w:val="0080211C"/>
    <w:rsid w:val="00806B78"/>
    <w:rsid w:val="0082350A"/>
    <w:rsid w:val="0083626F"/>
    <w:rsid w:val="00836628"/>
    <w:rsid w:val="0084057D"/>
    <w:rsid w:val="00852AF8"/>
    <w:rsid w:val="008627C4"/>
    <w:rsid w:val="0086372A"/>
    <w:rsid w:val="00863C46"/>
    <w:rsid w:val="0086637E"/>
    <w:rsid w:val="00870C8B"/>
    <w:rsid w:val="00870F77"/>
    <w:rsid w:val="0088256A"/>
    <w:rsid w:val="00886375"/>
    <w:rsid w:val="00891A10"/>
    <w:rsid w:val="00891B03"/>
    <w:rsid w:val="00895B79"/>
    <w:rsid w:val="008B29D0"/>
    <w:rsid w:val="008B7E5B"/>
    <w:rsid w:val="008C2BF6"/>
    <w:rsid w:val="008E1F21"/>
    <w:rsid w:val="008E670E"/>
    <w:rsid w:val="008E7557"/>
    <w:rsid w:val="008F122A"/>
    <w:rsid w:val="008F6897"/>
    <w:rsid w:val="009675FE"/>
    <w:rsid w:val="0098271F"/>
    <w:rsid w:val="009904AA"/>
    <w:rsid w:val="00990D6B"/>
    <w:rsid w:val="009913D3"/>
    <w:rsid w:val="0099362A"/>
    <w:rsid w:val="009B6A17"/>
    <w:rsid w:val="009C5288"/>
    <w:rsid w:val="009D273C"/>
    <w:rsid w:val="009D5D0E"/>
    <w:rsid w:val="009F2ECB"/>
    <w:rsid w:val="009F5267"/>
    <w:rsid w:val="00A141E0"/>
    <w:rsid w:val="00A26F54"/>
    <w:rsid w:val="00A3232B"/>
    <w:rsid w:val="00A36117"/>
    <w:rsid w:val="00A37104"/>
    <w:rsid w:val="00A37B41"/>
    <w:rsid w:val="00A510DF"/>
    <w:rsid w:val="00A52C42"/>
    <w:rsid w:val="00A52D47"/>
    <w:rsid w:val="00A531A3"/>
    <w:rsid w:val="00A60B8B"/>
    <w:rsid w:val="00A73CA0"/>
    <w:rsid w:val="00A87630"/>
    <w:rsid w:val="00A97429"/>
    <w:rsid w:val="00A9772D"/>
    <w:rsid w:val="00AA379D"/>
    <w:rsid w:val="00AA5E90"/>
    <w:rsid w:val="00AB6CD0"/>
    <w:rsid w:val="00AC6467"/>
    <w:rsid w:val="00AC7AD8"/>
    <w:rsid w:val="00AD4C06"/>
    <w:rsid w:val="00AE1174"/>
    <w:rsid w:val="00AE6CB0"/>
    <w:rsid w:val="00AF00B1"/>
    <w:rsid w:val="00AF37D3"/>
    <w:rsid w:val="00B14BBC"/>
    <w:rsid w:val="00B24EF4"/>
    <w:rsid w:val="00B35E80"/>
    <w:rsid w:val="00B5073A"/>
    <w:rsid w:val="00B619D7"/>
    <w:rsid w:val="00B84AC0"/>
    <w:rsid w:val="00B90AA0"/>
    <w:rsid w:val="00BA45FF"/>
    <w:rsid w:val="00BB2721"/>
    <w:rsid w:val="00BB34A8"/>
    <w:rsid w:val="00BD540F"/>
    <w:rsid w:val="00BD5E62"/>
    <w:rsid w:val="00BE4884"/>
    <w:rsid w:val="00BF6E2A"/>
    <w:rsid w:val="00C40C24"/>
    <w:rsid w:val="00C41FCE"/>
    <w:rsid w:val="00C541D9"/>
    <w:rsid w:val="00C577C4"/>
    <w:rsid w:val="00C872BF"/>
    <w:rsid w:val="00CB5D2E"/>
    <w:rsid w:val="00CC7F7A"/>
    <w:rsid w:val="00CD06BA"/>
    <w:rsid w:val="00CD7A8F"/>
    <w:rsid w:val="00CE0EE9"/>
    <w:rsid w:val="00CF08D1"/>
    <w:rsid w:val="00D04176"/>
    <w:rsid w:val="00D14CB8"/>
    <w:rsid w:val="00D26396"/>
    <w:rsid w:val="00D276BF"/>
    <w:rsid w:val="00D36C24"/>
    <w:rsid w:val="00D427CA"/>
    <w:rsid w:val="00D53972"/>
    <w:rsid w:val="00D6207E"/>
    <w:rsid w:val="00D762CD"/>
    <w:rsid w:val="00D93177"/>
    <w:rsid w:val="00D94144"/>
    <w:rsid w:val="00D96188"/>
    <w:rsid w:val="00DB13A5"/>
    <w:rsid w:val="00DB6553"/>
    <w:rsid w:val="00DB6E44"/>
    <w:rsid w:val="00DC68DC"/>
    <w:rsid w:val="00DF4489"/>
    <w:rsid w:val="00E11FFF"/>
    <w:rsid w:val="00E1635E"/>
    <w:rsid w:val="00E16630"/>
    <w:rsid w:val="00E22EFD"/>
    <w:rsid w:val="00E3669C"/>
    <w:rsid w:val="00E507BA"/>
    <w:rsid w:val="00E64725"/>
    <w:rsid w:val="00E72E57"/>
    <w:rsid w:val="00E7343A"/>
    <w:rsid w:val="00E762E8"/>
    <w:rsid w:val="00E9168A"/>
    <w:rsid w:val="00E968E0"/>
    <w:rsid w:val="00EA49A1"/>
    <w:rsid w:val="00EB0CA4"/>
    <w:rsid w:val="00EB5F2C"/>
    <w:rsid w:val="00EB6DF0"/>
    <w:rsid w:val="00EC6474"/>
    <w:rsid w:val="00ED1DCC"/>
    <w:rsid w:val="00ED4D24"/>
    <w:rsid w:val="00EE177A"/>
    <w:rsid w:val="00EE4640"/>
    <w:rsid w:val="00EE622B"/>
    <w:rsid w:val="00F00AEA"/>
    <w:rsid w:val="00F02016"/>
    <w:rsid w:val="00F220CF"/>
    <w:rsid w:val="00F23D0E"/>
    <w:rsid w:val="00F24360"/>
    <w:rsid w:val="00F32B3D"/>
    <w:rsid w:val="00F32DD0"/>
    <w:rsid w:val="00F34945"/>
    <w:rsid w:val="00FB40DD"/>
    <w:rsid w:val="00FD31C9"/>
    <w:rsid w:val="00FD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952C0"/>
  <w15:chartTrackingRefBased/>
  <w15:docId w15:val="{F0BE649F-19D3-4A27-A8F5-EED5FB536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B3D"/>
  </w:style>
  <w:style w:type="paragraph" w:styleId="Footer">
    <w:name w:val="footer"/>
    <w:basedOn w:val="Normal"/>
    <w:link w:val="FooterChar"/>
    <w:uiPriority w:val="99"/>
    <w:unhideWhenUsed/>
    <w:rsid w:val="00F3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B3D"/>
  </w:style>
  <w:style w:type="table" w:styleId="TableGrid">
    <w:name w:val="Table Grid"/>
    <w:basedOn w:val="TableNormal"/>
    <w:uiPriority w:val="39"/>
    <w:rsid w:val="00512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5</TotalTime>
  <Pages>6</Pages>
  <Words>2759</Words>
  <Characters>15730</Characters>
  <Application>Microsoft Office Word</Application>
  <DocSecurity>0</DocSecurity>
  <Lines>131</Lines>
  <Paragraphs>36</Paragraphs>
  <ScaleCrop>false</ScaleCrop>
  <Company/>
  <LinksUpToDate>false</LinksUpToDate>
  <CharactersWithSpaces>1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lastModifiedBy>Menglu Ouyang</cp:lastModifiedBy>
  <cp:revision>262</cp:revision>
  <dcterms:created xsi:type="dcterms:W3CDTF">2024-03-07T01:11:00Z</dcterms:created>
  <dcterms:modified xsi:type="dcterms:W3CDTF">2026-06-29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387dec-9dae-4df9-b8a1-dbe86e1e1c02</vt:lpwstr>
  </property>
</Properties>
</file>